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9202C" w14:textId="77777777" w:rsidR="003F7987" w:rsidRPr="00734918" w:rsidRDefault="003F7987" w:rsidP="003F7987">
      <w:pPr>
        <w:rPr>
          <w:color w:val="FF0000"/>
        </w:rPr>
      </w:pPr>
      <w:bookmarkStart w:id="0" w:name="OLE_LINK159"/>
      <w:bookmarkStart w:id="1" w:name="OLE_LINK160"/>
      <w:r w:rsidRPr="00734918">
        <w:rPr>
          <w:noProof/>
          <w:color w:val="FF0000"/>
        </w:rPr>
        <w:drawing>
          <wp:inline distT="0" distB="0" distL="0" distR="0" wp14:anchorId="6C2BEB08" wp14:editId="6BE47A21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570EA" w14:textId="4FB8B0CA" w:rsidR="009635C0" w:rsidRDefault="009635C0" w:rsidP="003F7987">
      <w:pPr>
        <w:rPr>
          <w:b/>
          <w:color w:val="FF0000"/>
        </w:rPr>
      </w:pPr>
      <w:bookmarkStart w:id="2" w:name="OLE_LINK168"/>
      <w:bookmarkStart w:id="3" w:name="OLE_LINK169"/>
      <w:r>
        <w:rPr>
          <w:rFonts w:hint="eastAsia"/>
          <w:b/>
          <w:color w:val="FF0000"/>
        </w:rPr>
        <w:t>Figure</w:t>
      </w:r>
      <w:r>
        <w:rPr>
          <w:b/>
          <w:color w:val="FF0000"/>
        </w:rPr>
        <w:t xml:space="preserve"> S1. </w:t>
      </w:r>
      <w:proofErr w:type="spellStart"/>
      <w:r w:rsidRPr="00734918">
        <w:rPr>
          <w:color w:val="FF0000"/>
        </w:rPr>
        <w:t>Vioplot</w:t>
      </w:r>
      <w:proofErr w:type="spellEnd"/>
      <w:r w:rsidRPr="00734918">
        <w:rPr>
          <w:color w:val="FF0000"/>
        </w:rPr>
        <w:t xml:space="preserve"> of duration of ICU stay among 329 patients.</w:t>
      </w:r>
    </w:p>
    <w:p w14:paraId="4BF409E1" w14:textId="343A92FB" w:rsidR="003F7987" w:rsidRPr="00734918" w:rsidRDefault="003F7987" w:rsidP="003F7987">
      <w:pPr>
        <w:rPr>
          <w:rStyle w:val="a3"/>
          <w:i w:val="0"/>
          <w:color w:val="FF0000"/>
        </w:rPr>
      </w:pPr>
      <w:r w:rsidRPr="00734918">
        <w:rPr>
          <w:b/>
          <w:color w:val="FF0000"/>
        </w:rPr>
        <w:t>Supplementary f</w:t>
      </w:r>
      <w:r w:rsidRPr="00734918">
        <w:rPr>
          <w:rFonts w:hint="eastAsia"/>
          <w:b/>
          <w:color w:val="FF0000"/>
        </w:rPr>
        <w:t xml:space="preserve">igure </w:t>
      </w:r>
      <w:r w:rsidRPr="00734918">
        <w:rPr>
          <w:b/>
          <w:color w:val="FF0000"/>
        </w:rPr>
        <w:t>1</w:t>
      </w:r>
      <w:r w:rsidRPr="00734918">
        <w:rPr>
          <w:rFonts w:hint="eastAsia"/>
          <w:b/>
          <w:color w:val="FF0000"/>
        </w:rPr>
        <w:t>.</w:t>
      </w:r>
      <w:r w:rsidRPr="00734918">
        <w:rPr>
          <w:b/>
          <w:color w:val="FF0000"/>
        </w:rPr>
        <w:t xml:space="preserve"> </w:t>
      </w:r>
      <w:bookmarkStart w:id="4" w:name="OLE_LINK161"/>
      <w:bookmarkStart w:id="5" w:name="OLE_LINK162"/>
      <w:bookmarkStart w:id="6" w:name="OLE_LINK170"/>
      <w:bookmarkStart w:id="7" w:name="OLE_LINK171"/>
      <w:proofErr w:type="spellStart"/>
      <w:r w:rsidRPr="00734918">
        <w:rPr>
          <w:color w:val="FF0000"/>
        </w:rPr>
        <w:t>Vioplot</w:t>
      </w:r>
      <w:proofErr w:type="spellEnd"/>
      <w:r w:rsidRPr="00734918">
        <w:rPr>
          <w:color w:val="FF0000"/>
        </w:rPr>
        <w:t xml:space="preserve"> of duration of ICU stay among 329 patients. </w:t>
      </w:r>
      <w:bookmarkEnd w:id="6"/>
      <w:bookmarkEnd w:id="7"/>
      <w:r w:rsidRPr="00734918">
        <w:rPr>
          <w:rStyle w:val="a3"/>
          <w:i w:val="0"/>
          <w:color w:val="FF0000"/>
          <w:shd w:val="clear" w:color="auto" w:fill="FFFFFF"/>
        </w:rPr>
        <w:t>Black box shows the interquartile range, solid white point shows the median of NT-</w:t>
      </w:r>
      <w:proofErr w:type="spellStart"/>
      <w:r w:rsidRPr="00734918">
        <w:rPr>
          <w:rStyle w:val="a3"/>
          <w:i w:val="0"/>
          <w:color w:val="FF0000"/>
          <w:shd w:val="clear" w:color="auto" w:fill="FFFFFF"/>
        </w:rPr>
        <w:t>proBNP</w:t>
      </w:r>
      <w:proofErr w:type="spellEnd"/>
      <w:r w:rsidRPr="00734918">
        <w:rPr>
          <w:rStyle w:val="a3"/>
          <w:i w:val="0"/>
          <w:color w:val="FF0000"/>
          <w:shd w:val="clear" w:color="auto" w:fill="FFFFFF"/>
        </w:rPr>
        <w:t xml:space="preserve"> levels, and black lines </w:t>
      </w:r>
      <w:r w:rsidRPr="00734918">
        <w:rPr>
          <w:rStyle w:val="a3"/>
          <w:rFonts w:hint="eastAsia"/>
          <w:i w:val="0"/>
          <w:color w:val="FF0000"/>
        </w:rPr>
        <w:t>extend out from the box</w:t>
      </w:r>
      <w:r w:rsidRPr="00734918">
        <w:rPr>
          <w:rStyle w:val="a3"/>
          <w:i w:val="0"/>
          <w:color w:val="FF0000"/>
          <w:shd w:val="clear" w:color="auto" w:fill="FFFFFF"/>
        </w:rPr>
        <w:t xml:space="preserve"> are up and down </w:t>
      </w:r>
      <w:r w:rsidRPr="00734918">
        <w:rPr>
          <w:rStyle w:val="a3"/>
          <w:i w:val="0"/>
          <w:color w:val="FF0000"/>
        </w:rPr>
        <w:t>whiskers</w:t>
      </w:r>
      <w:r w:rsidRPr="00734918">
        <w:rPr>
          <w:rStyle w:val="a3"/>
          <w:rFonts w:hint="eastAsia"/>
          <w:i w:val="0"/>
          <w:color w:val="FF0000"/>
        </w:rPr>
        <w:t xml:space="preserve"> lines. </w:t>
      </w:r>
      <w:r w:rsidRPr="00734918">
        <w:rPr>
          <w:rStyle w:val="a3"/>
          <w:i w:val="0"/>
          <w:color w:val="FF0000"/>
        </w:rPr>
        <w:t>The external shape with pink color is the kernel density estimation, which presents the population distribution among ICU stay time.</w:t>
      </w:r>
    </w:p>
    <w:bookmarkEnd w:id="0"/>
    <w:bookmarkEnd w:id="1"/>
    <w:bookmarkEnd w:id="2"/>
    <w:bookmarkEnd w:id="3"/>
    <w:bookmarkEnd w:id="4"/>
    <w:bookmarkEnd w:id="5"/>
    <w:p w14:paraId="74DB3733" w14:textId="3807FE16" w:rsidR="004C2F05" w:rsidRDefault="004C2F05" w:rsidP="0049249E">
      <w:pPr>
        <w:rPr>
          <w:sz w:val="18"/>
          <w:szCs w:val="18"/>
        </w:rPr>
      </w:pPr>
    </w:p>
    <w:p w14:paraId="25AB623E" w14:textId="3AE4AC9B" w:rsidR="002F1C33" w:rsidRDefault="002F1C33" w:rsidP="0049249E">
      <w:pPr>
        <w:rPr>
          <w:sz w:val="18"/>
          <w:szCs w:val="18"/>
        </w:rPr>
      </w:pPr>
    </w:p>
    <w:p w14:paraId="71BE861B" w14:textId="352BA4CF" w:rsidR="002F1C33" w:rsidRDefault="002F1C33" w:rsidP="0049249E">
      <w:pPr>
        <w:rPr>
          <w:sz w:val="18"/>
          <w:szCs w:val="18"/>
        </w:rPr>
      </w:pPr>
    </w:p>
    <w:p w14:paraId="665E5B5C" w14:textId="4CE3C12C" w:rsidR="002F1C33" w:rsidRDefault="002F1C33" w:rsidP="0049249E">
      <w:pPr>
        <w:rPr>
          <w:sz w:val="18"/>
          <w:szCs w:val="18"/>
        </w:rPr>
      </w:pPr>
    </w:p>
    <w:p w14:paraId="58768C46" w14:textId="56F04AB8" w:rsidR="002F1C33" w:rsidRDefault="002F1C33" w:rsidP="0049249E">
      <w:pPr>
        <w:rPr>
          <w:sz w:val="18"/>
          <w:szCs w:val="18"/>
        </w:rPr>
      </w:pPr>
    </w:p>
    <w:p w14:paraId="5B6F6742" w14:textId="5BD936D3" w:rsidR="002F1C33" w:rsidRDefault="002F1C33" w:rsidP="0049249E">
      <w:pPr>
        <w:rPr>
          <w:sz w:val="18"/>
          <w:szCs w:val="18"/>
        </w:rPr>
      </w:pPr>
    </w:p>
    <w:p w14:paraId="3719336A" w14:textId="5CD63F86" w:rsidR="002F1C33" w:rsidRDefault="002F1C33" w:rsidP="0049249E">
      <w:pPr>
        <w:rPr>
          <w:sz w:val="18"/>
          <w:szCs w:val="18"/>
        </w:rPr>
      </w:pPr>
    </w:p>
    <w:p w14:paraId="224FE59A" w14:textId="6E280A54" w:rsidR="002F1C33" w:rsidRDefault="002F1C33" w:rsidP="0049249E">
      <w:pPr>
        <w:rPr>
          <w:sz w:val="18"/>
          <w:szCs w:val="18"/>
        </w:rPr>
      </w:pPr>
    </w:p>
    <w:p w14:paraId="11211A00" w14:textId="3DEF319D" w:rsidR="002F1C33" w:rsidRDefault="002F1C33" w:rsidP="0049249E">
      <w:pPr>
        <w:rPr>
          <w:sz w:val="18"/>
          <w:szCs w:val="18"/>
        </w:rPr>
      </w:pPr>
    </w:p>
    <w:p w14:paraId="1C4F360B" w14:textId="25D90DF4" w:rsidR="002F1C33" w:rsidRDefault="002F1C33" w:rsidP="0049249E">
      <w:pPr>
        <w:rPr>
          <w:sz w:val="18"/>
          <w:szCs w:val="18"/>
        </w:rPr>
      </w:pPr>
    </w:p>
    <w:p w14:paraId="12F907D6" w14:textId="76AE4713" w:rsidR="002F1C33" w:rsidRDefault="002F1C33" w:rsidP="0049249E">
      <w:pPr>
        <w:rPr>
          <w:sz w:val="18"/>
          <w:szCs w:val="18"/>
        </w:rPr>
      </w:pPr>
    </w:p>
    <w:p w14:paraId="16E995CC" w14:textId="1A246A2F" w:rsidR="002F1C33" w:rsidRDefault="002F1C33" w:rsidP="0049249E">
      <w:pPr>
        <w:rPr>
          <w:sz w:val="18"/>
          <w:szCs w:val="18"/>
        </w:rPr>
      </w:pPr>
    </w:p>
    <w:p w14:paraId="020A53F6" w14:textId="6143B166" w:rsidR="002F1C33" w:rsidRDefault="002F1C33" w:rsidP="0049249E">
      <w:pPr>
        <w:rPr>
          <w:sz w:val="18"/>
          <w:szCs w:val="18"/>
        </w:rPr>
      </w:pPr>
    </w:p>
    <w:p w14:paraId="093AE1E1" w14:textId="77777777" w:rsidR="002F1C33" w:rsidRPr="00146316" w:rsidRDefault="002F1C33" w:rsidP="002F1C33">
      <w:pPr>
        <w:rPr>
          <w:rStyle w:val="a3"/>
          <w:i w:val="0"/>
          <w:iCs w:val="0"/>
          <w:color w:val="000000" w:themeColor="text1"/>
          <w:shd w:val="clear" w:color="auto" w:fill="FFFFFF"/>
        </w:rPr>
      </w:pPr>
      <w:bookmarkStart w:id="8" w:name="_GoBack"/>
      <w:r w:rsidRPr="00146316">
        <w:rPr>
          <w:noProof/>
        </w:rPr>
        <w:drawing>
          <wp:inline distT="0" distB="0" distL="0" distR="0" wp14:anchorId="7303B07B" wp14:editId="6F96500C">
            <wp:extent cx="5274310" cy="48774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 w14:paraId="49B30E21" w14:textId="604EE3F9" w:rsidR="009635C0" w:rsidRDefault="009635C0" w:rsidP="002F1C33">
      <w:pPr>
        <w:rPr>
          <w:rFonts w:hint="eastAsia"/>
          <w:b/>
        </w:rPr>
      </w:pPr>
      <w:r>
        <w:rPr>
          <w:rFonts w:hint="eastAsia"/>
          <w:b/>
        </w:rPr>
        <w:t>F</w:t>
      </w:r>
      <w:r>
        <w:rPr>
          <w:b/>
        </w:rPr>
        <w:t xml:space="preserve">igure S2. </w:t>
      </w:r>
      <w:r w:rsidRPr="009635C0">
        <w:rPr>
          <w:bCs/>
        </w:rPr>
        <w:t xml:space="preserve">The dash line showed </w:t>
      </w:r>
      <w:r w:rsidRPr="00146316">
        <w:rPr>
          <w:iCs/>
        </w:rPr>
        <w:t>CPB duration strongly correlated with AACC time.</w:t>
      </w:r>
    </w:p>
    <w:p w14:paraId="32F819D4" w14:textId="6EA1A13A" w:rsidR="002F1C33" w:rsidRPr="00146316" w:rsidRDefault="002F1C33" w:rsidP="002F1C33">
      <w:r w:rsidRPr="00146316">
        <w:rPr>
          <w:b/>
        </w:rPr>
        <w:t>Supplementary f</w:t>
      </w:r>
      <w:r w:rsidRPr="00146316">
        <w:rPr>
          <w:rFonts w:hint="eastAsia"/>
          <w:b/>
        </w:rPr>
        <w:t xml:space="preserve">igure </w:t>
      </w:r>
      <w:r w:rsidRPr="00146316">
        <w:rPr>
          <w:b/>
        </w:rPr>
        <w:t>2</w:t>
      </w:r>
      <w:r w:rsidRPr="00146316">
        <w:rPr>
          <w:b/>
          <w:color w:val="000000" w:themeColor="text1"/>
        </w:rPr>
        <w:t>.</w:t>
      </w:r>
      <w:r w:rsidRPr="00146316">
        <w:rPr>
          <w:iCs/>
        </w:rPr>
        <w:t xml:space="preserve"> Cardiopulmonary bypass (CPB) duration strongly correlated with Aortic cross-clamping (ACC) time.</w:t>
      </w:r>
      <w:r w:rsidRPr="00146316">
        <w:rPr>
          <w:rFonts w:hint="eastAsia"/>
          <w:iCs/>
        </w:rPr>
        <w:t xml:space="preserve"> </w:t>
      </w:r>
      <w:r w:rsidRPr="00146316">
        <w:rPr>
          <w:iCs/>
        </w:rPr>
        <w:t>Dash line is the regression between CPB duration and ACC time. Correlation coefficient is 0.84 and</w:t>
      </w:r>
      <w:r w:rsidRPr="00146316">
        <w:rPr>
          <w:i/>
          <w:iCs/>
        </w:rPr>
        <w:t xml:space="preserve"> p</w:t>
      </w:r>
      <w:r w:rsidRPr="00146316">
        <w:rPr>
          <w:iCs/>
        </w:rPr>
        <w:t xml:space="preserve"> value is less than 0.001.</w:t>
      </w:r>
    </w:p>
    <w:p w14:paraId="7CF97643" w14:textId="77777777" w:rsidR="002F1C33" w:rsidRPr="002F1C33" w:rsidRDefault="002F1C33" w:rsidP="0049249E">
      <w:pPr>
        <w:rPr>
          <w:rFonts w:hint="eastAsia"/>
          <w:sz w:val="18"/>
          <w:szCs w:val="18"/>
        </w:rPr>
      </w:pPr>
    </w:p>
    <w:sectPr w:rsidR="002F1C33" w:rsidRPr="002F1C33" w:rsidSect="00106F8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E1112" w14:textId="77777777" w:rsidR="00D130A7" w:rsidRDefault="00D130A7" w:rsidP="00821E6A">
      <w:r>
        <w:separator/>
      </w:r>
    </w:p>
  </w:endnote>
  <w:endnote w:type="continuationSeparator" w:id="0">
    <w:p w14:paraId="0FE6B852" w14:textId="77777777" w:rsidR="00D130A7" w:rsidRDefault="00D130A7" w:rsidP="00821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80A37" w14:textId="77777777" w:rsidR="00D130A7" w:rsidRDefault="00D130A7" w:rsidP="00821E6A">
      <w:r>
        <w:separator/>
      </w:r>
    </w:p>
  </w:footnote>
  <w:footnote w:type="continuationSeparator" w:id="0">
    <w:p w14:paraId="16A14F34" w14:textId="77777777" w:rsidR="00D130A7" w:rsidRDefault="00D130A7" w:rsidP="00821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F035C"/>
    <w:multiLevelType w:val="hybridMultilevel"/>
    <w:tmpl w:val="F9E0A780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75A04BED"/>
    <w:multiLevelType w:val="multilevel"/>
    <w:tmpl w:val="75A04BE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AC7E84"/>
    <w:multiLevelType w:val="hybridMultilevel"/>
    <w:tmpl w:val="A44EE0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ell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zfz2ev0fdrpqexse7xrxxw5zaexaa50va5&quot;&gt;My EndNote Library&lt;record-ids&gt;&lt;item&gt;37&lt;/item&gt;&lt;item&gt;38&lt;/item&gt;&lt;item&gt;43&lt;/item&gt;&lt;item&gt;53&lt;/item&gt;&lt;item&gt;54&lt;/item&gt;&lt;item&gt;55&lt;/item&gt;&lt;item&gt;56&lt;/item&gt;&lt;item&gt;62&lt;/item&gt;&lt;item&gt;63&lt;/item&gt;&lt;item&gt;65&lt;/item&gt;&lt;item&gt;66&lt;/item&gt;&lt;item&gt;69&lt;/item&gt;&lt;item&gt;73&lt;/item&gt;&lt;item&gt;74&lt;/item&gt;&lt;item&gt;76&lt;/item&gt;&lt;item&gt;77&lt;/item&gt;&lt;item&gt;78&lt;/item&gt;&lt;/record-ids&gt;&lt;/item&gt;&lt;/Libraries&gt;"/>
  </w:docVars>
  <w:rsids>
    <w:rsidRoot w:val="00AD1122"/>
    <w:rsid w:val="000006D6"/>
    <w:rsid w:val="00007C05"/>
    <w:rsid w:val="000159C9"/>
    <w:rsid w:val="00022762"/>
    <w:rsid w:val="00024AD0"/>
    <w:rsid w:val="00025043"/>
    <w:rsid w:val="0002699C"/>
    <w:rsid w:val="00031608"/>
    <w:rsid w:val="000362C2"/>
    <w:rsid w:val="000364AE"/>
    <w:rsid w:val="000375F5"/>
    <w:rsid w:val="00043FBA"/>
    <w:rsid w:val="00044917"/>
    <w:rsid w:val="000453C8"/>
    <w:rsid w:val="00045FB3"/>
    <w:rsid w:val="00047D75"/>
    <w:rsid w:val="000504E0"/>
    <w:rsid w:val="00052E8D"/>
    <w:rsid w:val="00054A02"/>
    <w:rsid w:val="00067A0C"/>
    <w:rsid w:val="000707CE"/>
    <w:rsid w:val="000727B0"/>
    <w:rsid w:val="00073401"/>
    <w:rsid w:val="000735CC"/>
    <w:rsid w:val="00080279"/>
    <w:rsid w:val="0008470B"/>
    <w:rsid w:val="000928B9"/>
    <w:rsid w:val="00093FBC"/>
    <w:rsid w:val="00097751"/>
    <w:rsid w:val="000A1CEC"/>
    <w:rsid w:val="000A2615"/>
    <w:rsid w:val="000A4B28"/>
    <w:rsid w:val="000A676C"/>
    <w:rsid w:val="000B4A58"/>
    <w:rsid w:val="000B50C0"/>
    <w:rsid w:val="000B621B"/>
    <w:rsid w:val="000C0A4E"/>
    <w:rsid w:val="000C1ECC"/>
    <w:rsid w:val="000C38FF"/>
    <w:rsid w:val="000C6F84"/>
    <w:rsid w:val="000C77C9"/>
    <w:rsid w:val="000C7881"/>
    <w:rsid w:val="000C7F07"/>
    <w:rsid w:val="000D40CD"/>
    <w:rsid w:val="000E2382"/>
    <w:rsid w:val="000E584A"/>
    <w:rsid w:val="000F05DD"/>
    <w:rsid w:val="000F2F28"/>
    <w:rsid w:val="000F5E7E"/>
    <w:rsid w:val="000F6FC6"/>
    <w:rsid w:val="00103177"/>
    <w:rsid w:val="001041B5"/>
    <w:rsid w:val="00106F85"/>
    <w:rsid w:val="001246A1"/>
    <w:rsid w:val="00127386"/>
    <w:rsid w:val="001372EF"/>
    <w:rsid w:val="00137D98"/>
    <w:rsid w:val="00146316"/>
    <w:rsid w:val="0015285D"/>
    <w:rsid w:val="001536F7"/>
    <w:rsid w:val="00154AF4"/>
    <w:rsid w:val="00156748"/>
    <w:rsid w:val="00163913"/>
    <w:rsid w:val="001649C0"/>
    <w:rsid w:val="001653A7"/>
    <w:rsid w:val="0017005B"/>
    <w:rsid w:val="001703E6"/>
    <w:rsid w:val="00170618"/>
    <w:rsid w:val="001743BE"/>
    <w:rsid w:val="00176E47"/>
    <w:rsid w:val="00180582"/>
    <w:rsid w:val="00182075"/>
    <w:rsid w:val="001841FD"/>
    <w:rsid w:val="00184B42"/>
    <w:rsid w:val="00184D20"/>
    <w:rsid w:val="00185FCA"/>
    <w:rsid w:val="00191A57"/>
    <w:rsid w:val="00195515"/>
    <w:rsid w:val="001A03B4"/>
    <w:rsid w:val="001A1B64"/>
    <w:rsid w:val="001A1C40"/>
    <w:rsid w:val="001A2AC8"/>
    <w:rsid w:val="001A4068"/>
    <w:rsid w:val="001A5C4F"/>
    <w:rsid w:val="001B3AFD"/>
    <w:rsid w:val="001B7B44"/>
    <w:rsid w:val="001C488A"/>
    <w:rsid w:val="001C4CF2"/>
    <w:rsid w:val="001D36EA"/>
    <w:rsid w:val="001F20B2"/>
    <w:rsid w:val="001F2DE3"/>
    <w:rsid w:val="001F42AD"/>
    <w:rsid w:val="001F44CD"/>
    <w:rsid w:val="001F637A"/>
    <w:rsid w:val="00200563"/>
    <w:rsid w:val="0020253C"/>
    <w:rsid w:val="00205283"/>
    <w:rsid w:val="00206C0F"/>
    <w:rsid w:val="002077A9"/>
    <w:rsid w:val="00207B09"/>
    <w:rsid w:val="002158D6"/>
    <w:rsid w:val="002257B0"/>
    <w:rsid w:val="00235149"/>
    <w:rsid w:val="00244C3F"/>
    <w:rsid w:val="0024648B"/>
    <w:rsid w:val="00246BAE"/>
    <w:rsid w:val="0025440C"/>
    <w:rsid w:val="00255637"/>
    <w:rsid w:val="0026518F"/>
    <w:rsid w:val="00265695"/>
    <w:rsid w:val="002671E0"/>
    <w:rsid w:val="00280C11"/>
    <w:rsid w:val="00283B71"/>
    <w:rsid w:val="00283C9B"/>
    <w:rsid w:val="00286E29"/>
    <w:rsid w:val="0029019C"/>
    <w:rsid w:val="002979BE"/>
    <w:rsid w:val="002A3318"/>
    <w:rsid w:val="002A6B0A"/>
    <w:rsid w:val="002B0E10"/>
    <w:rsid w:val="002B3FDF"/>
    <w:rsid w:val="002C43CB"/>
    <w:rsid w:val="002C6F94"/>
    <w:rsid w:val="002D1DA2"/>
    <w:rsid w:val="002D321F"/>
    <w:rsid w:val="002F1C33"/>
    <w:rsid w:val="002F368B"/>
    <w:rsid w:val="002F630A"/>
    <w:rsid w:val="002F7443"/>
    <w:rsid w:val="00301B0B"/>
    <w:rsid w:val="0030203D"/>
    <w:rsid w:val="00304B3D"/>
    <w:rsid w:val="0030590E"/>
    <w:rsid w:val="003061B2"/>
    <w:rsid w:val="00311D2F"/>
    <w:rsid w:val="00313A4B"/>
    <w:rsid w:val="0031450C"/>
    <w:rsid w:val="00314606"/>
    <w:rsid w:val="00315A13"/>
    <w:rsid w:val="00321EE1"/>
    <w:rsid w:val="0032492E"/>
    <w:rsid w:val="00327B13"/>
    <w:rsid w:val="00334AF8"/>
    <w:rsid w:val="00337D77"/>
    <w:rsid w:val="003474EC"/>
    <w:rsid w:val="003561B4"/>
    <w:rsid w:val="00357EE1"/>
    <w:rsid w:val="00360650"/>
    <w:rsid w:val="003647E9"/>
    <w:rsid w:val="00366282"/>
    <w:rsid w:val="00366337"/>
    <w:rsid w:val="0037041F"/>
    <w:rsid w:val="00376951"/>
    <w:rsid w:val="003804BD"/>
    <w:rsid w:val="00392907"/>
    <w:rsid w:val="003952E0"/>
    <w:rsid w:val="00397165"/>
    <w:rsid w:val="003A17B5"/>
    <w:rsid w:val="003A73F0"/>
    <w:rsid w:val="003B0902"/>
    <w:rsid w:val="003B154B"/>
    <w:rsid w:val="003B642E"/>
    <w:rsid w:val="003D0207"/>
    <w:rsid w:val="003D165A"/>
    <w:rsid w:val="003D263B"/>
    <w:rsid w:val="003E0B65"/>
    <w:rsid w:val="003E3D29"/>
    <w:rsid w:val="003E5B84"/>
    <w:rsid w:val="003E66AE"/>
    <w:rsid w:val="003F7987"/>
    <w:rsid w:val="00400B80"/>
    <w:rsid w:val="00400F83"/>
    <w:rsid w:val="0040129E"/>
    <w:rsid w:val="004042CE"/>
    <w:rsid w:val="00404A1A"/>
    <w:rsid w:val="00405962"/>
    <w:rsid w:val="0040650C"/>
    <w:rsid w:val="00410FEC"/>
    <w:rsid w:val="004116CB"/>
    <w:rsid w:val="00412A31"/>
    <w:rsid w:val="00421BAF"/>
    <w:rsid w:val="004224D1"/>
    <w:rsid w:val="00424E3E"/>
    <w:rsid w:val="00426FB3"/>
    <w:rsid w:val="004323C9"/>
    <w:rsid w:val="00443CC8"/>
    <w:rsid w:val="0044483A"/>
    <w:rsid w:val="004469C5"/>
    <w:rsid w:val="00446B4F"/>
    <w:rsid w:val="00447795"/>
    <w:rsid w:val="00447BB0"/>
    <w:rsid w:val="00464111"/>
    <w:rsid w:val="00467F4A"/>
    <w:rsid w:val="00471C73"/>
    <w:rsid w:val="00474DB5"/>
    <w:rsid w:val="0047619E"/>
    <w:rsid w:val="00481798"/>
    <w:rsid w:val="00483314"/>
    <w:rsid w:val="0049249E"/>
    <w:rsid w:val="0049466D"/>
    <w:rsid w:val="0049472A"/>
    <w:rsid w:val="004973EA"/>
    <w:rsid w:val="004A3CB3"/>
    <w:rsid w:val="004A6B31"/>
    <w:rsid w:val="004B0343"/>
    <w:rsid w:val="004B1EA4"/>
    <w:rsid w:val="004B2065"/>
    <w:rsid w:val="004C06A8"/>
    <w:rsid w:val="004C2F05"/>
    <w:rsid w:val="004C3305"/>
    <w:rsid w:val="004C3D14"/>
    <w:rsid w:val="004C3FA0"/>
    <w:rsid w:val="004D09FB"/>
    <w:rsid w:val="004D657A"/>
    <w:rsid w:val="004D76BB"/>
    <w:rsid w:val="004E35B0"/>
    <w:rsid w:val="004E5486"/>
    <w:rsid w:val="00500223"/>
    <w:rsid w:val="00502AAD"/>
    <w:rsid w:val="00502C2C"/>
    <w:rsid w:val="005070C1"/>
    <w:rsid w:val="00507287"/>
    <w:rsid w:val="005210F8"/>
    <w:rsid w:val="00522D74"/>
    <w:rsid w:val="0052554B"/>
    <w:rsid w:val="00525EED"/>
    <w:rsid w:val="00527602"/>
    <w:rsid w:val="00544203"/>
    <w:rsid w:val="00544B47"/>
    <w:rsid w:val="005455C4"/>
    <w:rsid w:val="0054648A"/>
    <w:rsid w:val="005500C3"/>
    <w:rsid w:val="00551D3C"/>
    <w:rsid w:val="00565AE8"/>
    <w:rsid w:val="005764E6"/>
    <w:rsid w:val="00580FB5"/>
    <w:rsid w:val="00585B8D"/>
    <w:rsid w:val="0059147D"/>
    <w:rsid w:val="00591539"/>
    <w:rsid w:val="00595E95"/>
    <w:rsid w:val="00597EA0"/>
    <w:rsid w:val="005A1482"/>
    <w:rsid w:val="005A4056"/>
    <w:rsid w:val="005A5F9F"/>
    <w:rsid w:val="005A6FA6"/>
    <w:rsid w:val="005B23A1"/>
    <w:rsid w:val="005B3BD9"/>
    <w:rsid w:val="005B4554"/>
    <w:rsid w:val="005B7469"/>
    <w:rsid w:val="005C4AA2"/>
    <w:rsid w:val="005D6AC3"/>
    <w:rsid w:val="005E4609"/>
    <w:rsid w:val="005E5FDC"/>
    <w:rsid w:val="005E7061"/>
    <w:rsid w:val="005F3A2A"/>
    <w:rsid w:val="005F63FE"/>
    <w:rsid w:val="005F7FB6"/>
    <w:rsid w:val="00602B7B"/>
    <w:rsid w:val="0061350C"/>
    <w:rsid w:val="006154F0"/>
    <w:rsid w:val="00615838"/>
    <w:rsid w:val="00620114"/>
    <w:rsid w:val="00625BD7"/>
    <w:rsid w:val="00631A6D"/>
    <w:rsid w:val="00643B32"/>
    <w:rsid w:val="00645918"/>
    <w:rsid w:val="00647A3D"/>
    <w:rsid w:val="0065036C"/>
    <w:rsid w:val="00650BFD"/>
    <w:rsid w:val="00653394"/>
    <w:rsid w:val="00653888"/>
    <w:rsid w:val="0065401F"/>
    <w:rsid w:val="00655EBC"/>
    <w:rsid w:val="0065743E"/>
    <w:rsid w:val="00662F35"/>
    <w:rsid w:val="00663D52"/>
    <w:rsid w:val="00667BEE"/>
    <w:rsid w:val="0067105D"/>
    <w:rsid w:val="00672625"/>
    <w:rsid w:val="0068049F"/>
    <w:rsid w:val="00687DD6"/>
    <w:rsid w:val="006A0AFB"/>
    <w:rsid w:val="006A311C"/>
    <w:rsid w:val="006A4CDC"/>
    <w:rsid w:val="006A7D29"/>
    <w:rsid w:val="006B211B"/>
    <w:rsid w:val="006E350E"/>
    <w:rsid w:val="006E5158"/>
    <w:rsid w:val="006E53DF"/>
    <w:rsid w:val="006E7F9F"/>
    <w:rsid w:val="006F7A49"/>
    <w:rsid w:val="00705643"/>
    <w:rsid w:val="0071291F"/>
    <w:rsid w:val="00716FCB"/>
    <w:rsid w:val="007200E4"/>
    <w:rsid w:val="007208EA"/>
    <w:rsid w:val="00720F96"/>
    <w:rsid w:val="007219B3"/>
    <w:rsid w:val="00723648"/>
    <w:rsid w:val="00733AE3"/>
    <w:rsid w:val="00734918"/>
    <w:rsid w:val="00743E0E"/>
    <w:rsid w:val="00745F60"/>
    <w:rsid w:val="00746445"/>
    <w:rsid w:val="00756120"/>
    <w:rsid w:val="00761453"/>
    <w:rsid w:val="00763804"/>
    <w:rsid w:val="0078012D"/>
    <w:rsid w:val="0079015E"/>
    <w:rsid w:val="007979A6"/>
    <w:rsid w:val="007B559F"/>
    <w:rsid w:val="007C1C27"/>
    <w:rsid w:val="007C7705"/>
    <w:rsid w:val="007C7E91"/>
    <w:rsid w:val="007E0138"/>
    <w:rsid w:val="007E015E"/>
    <w:rsid w:val="007E4780"/>
    <w:rsid w:val="007F208B"/>
    <w:rsid w:val="007F232D"/>
    <w:rsid w:val="007F3AE4"/>
    <w:rsid w:val="00803083"/>
    <w:rsid w:val="00803CBE"/>
    <w:rsid w:val="00807372"/>
    <w:rsid w:val="00810ACC"/>
    <w:rsid w:val="0081121D"/>
    <w:rsid w:val="00811E83"/>
    <w:rsid w:val="00813163"/>
    <w:rsid w:val="00817790"/>
    <w:rsid w:val="00821E6A"/>
    <w:rsid w:val="008227CF"/>
    <w:rsid w:val="00824884"/>
    <w:rsid w:val="0083018F"/>
    <w:rsid w:val="008313C3"/>
    <w:rsid w:val="008356A9"/>
    <w:rsid w:val="00835FD1"/>
    <w:rsid w:val="0084371B"/>
    <w:rsid w:val="00851F38"/>
    <w:rsid w:val="00856965"/>
    <w:rsid w:val="0086106B"/>
    <w:rsid w:val="00861AD0"/>
    <w:rsid w:val="0086204A"/>
    <w:rsid w:val="00863740"/>
    <w:rsid w:val="0086796A"/>
    <w:rsid w:val="00867DC4"/>
    <w:rsid w:val="008703E2"/>
    <w:rsid w:val="008749A0"/>
    <w:rsid w:val="0088286F"/>
    <w:rsid w:val="00885446"/>
    <w:rsid w:val="0088722E"/>
    <w:rsid w:val="00891F9F"/>
    <w:rsid w:val="00895695"/>
    <w:rsid w:val="00895AD2"/>
    <w:rsid w:val="00897219"/>
    <w:rsid w:val="00897591"/>
    <w:rsid w:val="008A2B2B"/>
    <w:rsid w:val="008A49A9"/>
    <w:rsid w:val="008A57A7"/>
    <w:rsid w:val="008B2E5B"/>
    <w:rsid w:val="008B343D"/>
    <w:rsid w:val="008B3E5F"/>
    <w:rsid w:val="008B480D"/>
    <w:rsid w:val="008B715C"/>
    <w:rsid w:val="008C1F80"/>
    <w:rsid w:val="008C234B"/>
    <w:rsid w:val="008C4D4D"/>
    <w:rsid w:val="008D32CB"/>
    <w:rsid w:val="008D5558"/>
    <w:rsid w:val="008F0E39"/>
    <w:rsid w:val="008F48E5"/>
    <w:rsid w:val="008F7946"/>
    <w:rsid w:val="009026BD"/>
    <w:rsid w:val="00903790"/>
    <w:rsid w:val="009038A8"/>
    <w:rsid w:val="0090608D"/>
    <w:rsid w:val="00906333"/>
    <w:rsid w:val="009068FB"/>
    <w:rsid w:val="009132A9"/>
    <w:rsid w:val="00931E8E"/>
    <w:rsid w:val="00933F72"/>
    <w:rsid w:val="00941CF2"/>
    <w:rsid w:val="0094294F"/>
    <w:rsid w:val="00950723"/>
    <w:rsid w:val="00961EB6"/>
    <w:rsid w:val="00962315"/>
    <w:rsid w:val="009626F0"/>
    <w:rsid w:val="009635C0"/>
    <w:rsid w:val="00964C4C"/>
    <w:rsid w:val="00970CFC"/>
    <w:rsid w:val="0097257F"/>
    <w:rsid w:val="009760B1"/>
    <w:rsid w:val="00976C08"/>
    <w:rsid w:val="00977DAD"/>
    <w:rsid w:val="00982715"/>
    <w:rsid w:val="0098484E"/>
    <w:rsid w:val="00986556"/>
    <w:rsid w:val="00993947"/>
    <w:rsid w:val="009979EE"/>
    <w:rsid w:val="009A238A"/>
    <w:rsid w:val="009A4BB5"/>
    <w:rsid w:val="009A61AD"/>
    <w:rsid w:val="009B0C86"/>
    <w:rsid w:val="009B0D0B"/>
    <w:rsid w:val="009B3027"/>
    <w:rsid w:val="009B3614"/>
    <w:rsid w:val="009B60E2"/>
    <w:rsid w:val="009B7F96"/>
    <w:rsid w:val="009C6725"/>
    <w:rsid w:val="009D2D2C"/>
    <w:rsid w:val="009D7681"/>
    <w:rsid w:val="009E0F32"/>
    <w:rsid w:val="009E2B62"/>
    <w:rsid w:val="009E6455"/>
    <w:rsid w:val="009E7E4C"/>
    <w:rsid w:val="009F07E7"/>
    <w:rsid w:val="00A018D0"/>
    <w:rsid w:val="00A0225F"/>
    <w:rsid w:val="00A02A06"/>
    <w:rsid w:val="00A03BDE"/>
    <w:rsid w:val="00A053F1"/>
    <w:rsid w:val="00A12D7E"/>
    <w:rsid w:val="00A1396B"/>
    <w:rsid w:val="00A16E66"/>
    <w:rsid w:val="00A17BF9"/>
    <w:rsid w:val="00A24F3B"/>
    <w:rsid w:val="00A267C0"/>
    <w:rsid w:val="00A300A5"/>
    <w:rsid w:val="00A31B68"/>
    <w:rsid w:val="00A3225B"/>
    <w:rsid w:val="00A61185"/>
    <w:rsid w:val="00A73A35"/>
    <w:rsid w:val="00A80D2E"/>
    <w:rsid w:val="00A8700E"/>
    <w:rsid w:val="00A875D7"/>
    <w:rsid w:val="00A90A43"/>
    <w:rsid w:val="00A92BF3"/>
    <w:rsid w:val="00A96D4C"/>
    <w:rsid w:val="00A974D1"/>
    <w:rsid w:val="00AA4E6F"/>
    <w:rsid w:val="00AA7772"/>
    <w:rsid w:val="00AA7D15"/>
    <w:rsid w:val="00AB4157"/>
    <w:rsid w:val="00AB5319"/>
    <w:rsid w:val="00AC0111"/>
    <w:rsid w:val="00AC4C8D"/>
    <w:rsid w:val="00AC64B7"/>
    <w:rsid w:val="00AD1122"/>
    <w:rsid w:val="00AD74A8"/>
    <w:rsid w:val="00AE395E"/>
    <w:rsid w:val="00AF13C7"/>
    <w:rsid w:val="00AF2BFA"/>
    <w:rsid w:val="00AF5136"/>
    <w:rsid w:val="00AF7253"/>
    <w:rsid w:val="00B0238B"/>
    <w:rsid w:val="00B06D6F"/>
    <w:rsid w:val="00B14CAC"/>
    <w:rsid w:val="00B157DF"/>
    <w:rsid w:val="00B15A43"/>
    <w:rsid w:val="00B169E7"/>
    <w:rsid w:val="00B16A42"/>
    <w:rsid w:val="00B3228B"/>
    <w:rsid w:val="00B3296F"/>
    <w:rsid w:val="00B341A9"/>
    <w:rsid w:val="00B345C3"/>
    <w:rsid w:val="00B42530"/>
    <w:rsid w:val="00B558E4"/>
    <w:rsid w:val="00B55D98"/>
    <w:rsid w:val="00B63A5D"/>
    <w:rsid w:val="00B64CA0"/>
    <w:rsid w:val="00B667CF"/>
    <w:rsid w:val="00B701D1"/>
    <w:rsid w:val="00B7065D"/>
    <w:rsid w:val="00B710E3"/>
    <w:rsid w:val="00B71D45"/>
    <w:rsid w:val="00B776D4"/>
    <w:rsid w:val="00B812B1"/>
    <w:rsid w:val="00B829DE"/>
    <w:rsid w:val="00B933A0"/>
    <w:rsid w:val="00B946D2"/>
    <w:rsid w:val="00B94D4B"/>
    <w:rsid w:val="00BA028F"/>
    <w:rsid w:val="00BA1F80"/>
    <w:rsid w:val="00BA2A32"/>
    <w:rsid w:val="00BA519B"/>
    <w:rsid w:val="00BA6BED"/>
    <w:rsid w:val="00BA75A2"/>
    <w:rsid w:val="00BA7606"/>
    <w:rsid w:val="00BB1B62"/>
    <w:rsid w:val="00BB2443"/>
    <w:rsid w:val="00BB6DF6"/>
    <w:rsid w:val="00BC0958"/>
    <w:rsid w:val="00BC4373"/>
    <w:rsid w:val="00BD1F4D"/>
    <w:rsid w:val="00BD4A6B"/>
    <w:rsid w:val="00BD6F3A"/>
    <w:rsid w:val="00BE110D"/>
    <w:rsid w:val="00BE15C7"/>
    <w:rsid w:val="00BE74FB"/>
    <w:rsid w:val="00BF5851"/>
    <w:rsid w:val="00BF7EDC"/>
    <w:rsid w:val="00C01EF7"/>
    <w:rsid w:val="00C027B6"/>
    <w:rsid w:val="00C054D5"/>
    <w:rsid w:val="00C13240"/>
    <w:rsid w:val="00C1752D"/>
    <w:rsid w:val="00C23CB1"/>
    <w:rsid w:val="00C314EE"/>
    <w:rsid w:val="00C319DE"/>
    <w:rsid w:val="00C446A4"/>
    <w:rsid w:val="00C6012E"/>
    <w:rsid w:val="00C63FEF"/>
    <w:rsid w:val="00C64737"/>
    <w:rsid w:val="00C67D0F"/>
    <w:rsid w:val="00C76649"/>
    <w:rsid w:val="00C80605"/>
    <w:rsid w:val="00C82A6D"/>
    <w:rsid w:val="00C84A6F"/>
    <w:rsid w:val="00C86227"/>
    <w:rsid w:val="00C868A7"/>
    <w:rsid w:val="00C90312"/>
    <w:rsid w:val="00C91735"/>
    <w:rsid w:val="00C93878"/>
    <w:rsid w:val="00C93C90"/>
    <w:rsid w:val="00CA0DD6"/>
    <w:rsid w:val="00CA1BC3"/>
    <w:rsid w:val="00CA424D"/>
    <w:rsid w:val="00CB0F9C"/>
    <w:rsid w:val="00CC675A"/>
    <w:rsid w:val="00CD0CD3"/>
    <w:rsid w:val="00CD47A9"/>
    <w:rsid w:val="00CD6DD8"/>
    <w:rsid w:val="00CE02DE"/>
    <w:rsid w:val="00CF093C"/>
    <w:rsid w:val="00CF567D"/>
    <w:rsid w:val="00CF6A3C"/>
    <w:rsid w:val="00D02A79"/>
    <w:rsid w:val="00D0448A"/>
    <w:rsid w:val="00D04CC5"/>
    <w:rsid w:val="00D07B11"/>
    <w:rsid w:val="00D130A7"/>
    <w:rsid w:val="00D21D75"/>
    <w:rsid w:val="00D30CEF"/>
    <w:rsid w:val="00D37E1B"/>
    <w:rsid w:val="00D421ED"/>
    <w:rsid w:val="00D440CF"/>
    <w:rsid w:val="00D4708F"/>
    <w:rsid w:val="00D5052F"/>
    <w:rsid w:val="00D52EBD"/>
    <w:rsid w:val="00D54AAD"/>
    <w:rsid w:val="00D55033"/>
    <w:rsid w:val="00D57321"/>
    <w:rsid w:val="00D5776B"/>
    <w:rsid w:val="00D609C8"/>
    <w:rsid w:val="00D66D0B"/>
    <w:rsid w:val="00D7107A"/>
    <w:rsid w:val="00D73C5C"/>
    <w:rsid w:val="00D836B3"/>
    <w:rsid w:val="00D851E0"/>
    <w:rsid w:val="00DA1ACC"/>
    <w:rsid w:val="00DA2593"/>
    <w:rsid w:val="00DA2612"/>
    <w:rsid w:val="00DA4C50"/>
    <w:rsid w:val="00DA5E03"/>
    <w:rsid w:val="00DB1AAC"/>
    <w:rsid w:val="00DB7197"/>
    <w:rsid w:val="00DC0416"/>
    <w:rsid w:val="00DC2485"/>
    <w:rsid w:val="00DC5293"/>
    <w:rsid w:val="00DC7932"/>
    <w:rsid w:val="00DD030C"/>
    <w:rsid w:val="00DD1B74"/>
    <w:rsid w:val="00DD7D83"/>
    <w:rsid w:val="00DE170F"/>
    <w:rsid w:val="00DE6249"/>
    <w:rsid w:val="00DE797C"/>
    <w:rsid w:val="00DF1E16"/>
    <w:rsid w:val="00E02E84"/>
    <w:rsid w:val="00E03ECC"/>
    <w:rsid w:val="00E10BBF"/>
    <w:rsid w:val="00E134D0"/>
    <w:rsid w:val="00E25C1A"/>
    <w:rsid w:val="00E303A6"/>
    <w:rsid w:val="00E32CB8"/>
    <w:rsid w:val="00E3339E"/>
    <w:rsid w:val="00E37BE4"/>
    <w:rsid w:val="00E4114E"/>
    <w:rsid w:val="00E423F9"/>
    <w:rsid w:val="00E549A8"/>
    <w:rsid w:val="00E62211"/>
    <w:rsid w:val="00E65CF8"/>
    <w:rsid w:val="00E65FC9"/>
    <w:rsid w:val="00E70F0F"/>
    <w:rsid w:val="00E711A6"/>
    <w:rsid w:val="00E71B01"/>
    <w:rsid w:val="00E76280"/>
    <w:rsid w:val="00E85BC5"/>
    <w:rsid w:val="00E87202"/>
    <w:rsid w:val="00E93CF4"/>
    <w:rsid w:val="00E95B79"/>
    <w:rsid w:val="00EA18CA"/>
    <w:rsid w:val="00EA23D3"/>
    <w:rsid w:val="00EA5F06"/>
    <w:rsid w:val="00EB07BD"/>
    <w:rsid w:val="00EB0E39"/>
    <w:rsid w:val="00EB4A30"/>
    <w:rsid w:val="00EC311C"/>
    <w:rsid w:val="00EC6ADB"/>
    <w:rsid w:val="00ED70DC"/>
    <w:rsid w:val="00EE1CA7"/>
    <w:rsid w:val="00F005D7"/>
    <w:rsid w:val="00F00F64"/>
    <w:rsid w:val="00F02892"/>
    <w:rsid w:val="00F0479B"/>
    <w:rsid w:val="00F07547"/>
    <w:rsid w:val="00F07966"/>
    <w:rsid w:val="00F17A13"/>
    <w:rsid w:val="00F250B1"/>
    <w:rsid w:val="00F26462"/>
    <w:rsid w:val="00F3021E"/>
    <w:rsid w:val="00F3239B"/>
    <w:rsid w:val="00F35771"/>
    <w:rsid w:val="00F37D90"/>
    <w:rsid w:val="00F402E2"/>
    <w:rsid w:val="00F43F18"/>
    <w:rsid w:val="00F52FD9"/>
    <w:rsid w:val="00F5333B"/>
    <w:rsid w:val="00F5425F"/>
    <w:rsid w:val="00F54DB0"/>
    <w:rsid w:val="00F55CFA"/>
    <w:rsid w:val="00F57B5F"/>
    <w:rsid w:val="00F61356"/>
    <w:rsid w:val="00F70755"/>
    <w:rsid w:val="00F714D8"/>
    <w:rsid w:val="00F7168B"/>
    <w:rsid w:val="00F7391B"/>
    <w:rsid w:val="00F7792E"/>
    <w:rsid w:val="00F81CE7"/>
    <w:rsid w:val="00F82485"/>
    <w:rsid w:val="00F90E07"/>
    <w:rsid w:val="00F925B8"/>
    <w:rsid w:val="00F93751"/>
    <w:rsid w:val="00FA5A37"/>
    <w:rsid w:val="00FA6679"/>
    <w:rsid w:val="00FA6BB1"/>
    <w:rsid w:val="00FB13FB"/>
    <w:rsid w:val="00FC2A87"/>
    <w:rsid w:val="00FC6135"/>
    <w:rsid w:val="00FC774B"/>
    <w:rsid w:val="00FD6856"/>
    <w:rsid w:val="00FE1538"/>
    <w:rsid w:val="00FF28BB"/>
    <w:rsid w:val="00FF2ADD"/>
    <w:rsid w:val="00FF3755"/>
    <w:rsid w:val="00FF737E"/>
    <w:rsid w:val="0426534D"/>
    <w:rsid w:val="23805194"/>
    <w:rsid w:val="3BF8350E"/>
    <w:rsid w:val="3C3D68FF"/>
    <w:rsid w:val="40747D05"/>
    <w:rsid w:val="45DB3EEF"/>
    <w:rsid w:val="4A2C44A0"/>
    <w:rsid w:val="4AE07295"/>
    <w:rsid w:val="4D9D6D33"/>
    <w:rsid w:val="5F0F0F81"/>
    <w:rsid w:val="605C75B4"/>
    <w:rsid w:val="6348719B"/>
    <w:rsid w:val="67C24A6F"/>
    <w:rsid w:val="73D818BD"/>
    <w:rsid w:val="7822641E"/>
    <w:rsid w:val="7AF9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5394B67"/>
  <w15:docId w15:val="{E828AF17-D094-944B-A60D-32718B87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F8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06F85"/>
    <w:rPr>
      <w:i/>
      <w:iCs/>
    </w:rPr>
  </w:style>
  <w:style w:type="character" w:styleId="a4">
    <w:name w:val="Hyperlink"/>
    <w:basedOn w:val="a0"/>
    <w:uiPriority w:val="99"/>
    <w:unhideWhenUsed/>
    <w:qFormat/>
    <w:rsid w:val="00106F85"/>
    <w:rPr>
      <w:color w:val="0563C1"/>
      <w:u w:val="single"/>
    </w:rPr>
  </w:style>
  <w:style w:type="character" w:customStyle="1" w:styleId="a5">
    <w:name w:val="批注框文本 字符"/>
    <w:basedOn w:val="a0"/>
    <w:link w:val="a6"/>
    <w:uiPriority w:val="99"/>
    <w:semiHidden/>
    <w:qFormat/>
    <w:rsid w:val="00106F85"/>
    <w:rPr>
      <w:kern w:val="2"/>
      <w:sz w:val="18"/>
      <w:szCs w:val="18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06F85"/>
    <w:rPr>
      <w:kern w:val="2"/>
      <w:szCs w:val="22"/>
    </w:rPr>
  </w:style>
  <w:style w:type="character" w:customStyle="1" w:styleId="a7">
    <w:name w:val="页眉 字符"/>
    <w:basedOn w:val="a0"/>
    <w:link w:val="a8"/>
    <w:uiPriority w:val="99"/>
    <w:qFormat/>
    <w:rsid w:val="00106F85"/>
    <w:rPr>
      <w:sz w:val="18"/>
      <w:szCs w:val="18"/>
    </w:rPr>
  </w:style>
  <w:style w:type="character" w:customStyle="1" w:styleId="1">
    <w:name w:val="占位符文本1"/>
    <w:basedOn w:val="a0"/>
    <w:uiPriority w:val="99"/>
    <w:unhideWhenUsed/>
    <w:rsid w:val="00106F85"/>
    <w:rPr>
      <w:color w:val="808080"/>
    </w:rPr>
  </w:style>
  <w:style w:type="character" w:customStyle="1" w:styleId="EndNoteBibliographyChar">
    <w:name w:val="EndNote Bibliography Char"/>
    <w:basedOn w:val="a0"/>
    <w:link w:val="EndNoteBibliography"/>
    <w:qFormat/>
    <w:rsid w:val="00106F85"/>
    <w:rPr>
      <w:kern w:val="2"/>
      <w:szCs w:val="22"/>
    </w:rPr>
  </w:style>
  <w:style w:type="character" w:customStyle="1" w:styleId="a9">
    <w:name w:val="页脚 字符"/>
    <w:basedOn w:val="a0"/>
    <w:link w:val="aa"/>
    <w:uiPriority w:val="99"/>
    <w:qFormat/>
    <w:rsid w:val="00106F85"/>
    <w:rPr>
      <w:sz w:val="18"/>
      <w:szCs w:val="18"/>
    </w:rPr>
  </w:style>
  <w:style w:type="paragraph" w:styleId="a8">
    <w:name w:val="header"/>
    <w:basedOn w:val="a"/>
    <w:link w:val="a7"/>
    <w:uiPriority w:val="99"/>
    <w:unhideWhenUsed/>
    <w:qFormat/>
    <w:rsid w:val="00106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footer"/>
    <w:basedOn w:val="a"/>
    <w:link w:val="a9"/>
    <w:uiPriority w:val="99"/>
    <w:unhideWhenUsed/>
    <w:qFormat/>
    <w:rsid w:val="00106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Balloon Text"/>
    <w:basedOn w:val="a"/>
    <w:link w:val="a5"/>
    <w:uiPriority w:val="99"/>
    <w:unhideWhenUsed/>
    <w:rsid w:val="00106F85"/>
    <w:rPr>
      <w:sz w:val="18"/>
      <w:szCs w:val="18"/>
    </w:rPr>
  </w:style>
  <w:style w:type="paragraph" w:customStyle="1" w:styleId="10">
    <w:name w:val="列出段落1"/>
    <w:basedOn w:val="a"/>
    <w:uiPriority w:val="34"/>
    <w:qFormat/>
    <w:rsid w:val="00106F85"/>
    <w:pPr>
      <w:ind w:firstLineChars="200" w:firstLine="420"/>
    </w:pPr>
    <w:rPr>
      <w:rFonts w:ascii="Calibri" w:hAnsi="Calibri"/>
    </w:rPr>
  </w:style>
  <w:style w:type="paragraph" w:customStyle="1" w:styleId="EndNoteBibliography">
    <w:name w:val="EndNote Bibliography"/>
    <w:basedOn w:val="a"/>
    <w:link w:val="EndNoteBibliographyChar"/>
    <w:qFormat/>
    <w:rsid w:val="00106F85"/>
    <w:rPr>
      <w:sz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106F85"/>
    <w:pPr>
      <w:jc w:val="center"/>
    </w:pPr>
    <w:rPr>
      <w:sz w:val="20"/>
    </w:rPr>
  </w:style>
  <w:style w:type="paragraph" w:customStyle="1" w:styleId="pa-3">
    <w:name w:val="pa-3"/>
    <w:basedOn w:val="a"/>
    <w:qFormat/>
    <w:rsid w:val="00106F85"/>
    <w:pPr>
      <w:spacing w:before="100" w:beforeAutospacing="1" w:after="100" w:afterAutospacing="1"/>
    </w:pPr>
    <w:rPr>
      <w:rFonts w:ascii="宋体" w:hAnsi="宋体" w:cs="宋体"/>
      <w:sz w:val="24"/>
    </w:rPr>
  </w:style>
  <w:style w:type="character" w:styleId="ab">
    <w:name w:val="Placeholder Text"/>
    <w:basedOn w:val="a0"/>
    <w:uiPriority w:val="99"/>
    <w:unhideWhenUsed/>
    <w:rsid w:val="0017005B"/>
    <w:rPr>
      <w:color w:val="808080"/>
    </w:rPr>
  </w:style>
  <w:style w:type="paragraph" w:styleId="ac">
    <w:name w:val="List Paragraph"/>
    <w:basedOn w:val="a"/>
    <w:uiPriority w:val="99"/>
    <w:qFormat/>
    <w:rsid w:val="00687DD6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83018F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83018F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83018F"/>
    <w:rPr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3018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83018F"/>
    <w:rPr>
      <w:b/>
      <w:bCs/>
      <w:kern w:val="2"/>
      <w:sz w:val="21"/>
      <w:szCs w:val="22"/>
    </w:rPr>
  </w:style>
  <w:style w:type="character" w:customStyle="1" w:styleId="11">
    <w:name w:val="未处理的提及1"/>
    <w:basedOn w:val="a0"/>
    <w:uiPriority w:val="99"/>
    <w:semiHidden/>
    <w:unhideWhenUsed/>
    <w:rsid w:val="00184D20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663D52"/>
    <w:rPr>
      <w:kern w:val="2"/>
      <w:sz w:val="21"/>
      <w:szCs w:val="22"/>
    </w:rPr>
  </w:style>
  <w:style w:type="character" w:styleId="af3">
    <w:name w:val="Unresolved Mention"/>
    <w:basedOn w:val="a0"/>
    <w:uiPriority w:val="99"/>
    <w:semiHidden/>
    <w:unhideWhenUsed/>
    <w:rsid w:val="00265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213086-1A02-BA41-8253-5943351F8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7w.Com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king</dc:creator>
  <cp:keywords/>
  <dc:description/>
  <cp:lastModifiedBy>Zheng Lingling</cp:lastModifiedBy>
  <cp:revision>16</cp:revision>
  <cp:lastPrinted>2017-08-09T02:41:00Z</cp:lastPrinted>
  <dcterms:created xsi:type="dcterms:W3CDTF">2019-07-26T07:38:00Z</dcterms:created>
  <dcterms:modified xsi:type="dcterms:W3CDTF">2019-12-1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